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37AC1" w14:textId="66264207" w:rsidR="006C3116" w:rsidRDefault="00F961B3" w:rsidP="00C82BA2">
      <w:pPr>
        <w:pStyle w:val="Heading1"/>
      </w:pPr>
      <w:r>
        <w:t>Description of</w:t>
      </w:r>
      <w:r w:rsidR="0009244C">
        <w:t xml:space="preserve"> Additional Supplementary Files</w:t>
      </w:r>
    </w:p>
    <w:p w14:paraId="0D5D7969" w14:textId="742748E5" w:rsidR="00C82BA2" w:rsidRDefault="00C82BA2" w:rsidP="00C82BA2"/>
    <w:p w14:paraId="2224743A" w14:textId="584984DB" w:rsidR="00530FE8" w:rsidRDefault="00530FE8" w:rsidP="00C82BA2">
      <w:r w:rsidRPr="00C557E5">
        <w:rPr>
          <w:b/>
        </w:rPr>
        <w:t>Supplementar</w:t>
      </w:r>
      <w:r w:rsidRPr="00C557E5">
        <w:rPr>
          <w:rFonts w:hint="eastAsia"/>
          <w:b/>
        </w:rPr>
        <w:t>y</w:t>
      </w:r>
      <w:r w:rsidRPr="00C557E5">
        <w:rPr>
          <w:b/>
        </w:rPr>
        <w:t xml:space="preserve"> Dataset 1</w:t>
      </w:r>
      <w:r w:rsidR="0009244C">
        <w:t xml:space="preserve">: </w:t>
      </w:r>
      <w:r w:rsidR="00A52291">
        <w:t xml:space="preserve">Benchmarking results of </w:t>
      </w:r>
      <w:r w:rsidR="00656E8E">
        <w:t>spatial reconstruction</w:t>
      </w:r>
      <w:r w:rsidR="00D16E74">
        <w:t xml:space="preserve"> for</w:t>
      </w:r>
      <w:r w:rsidR="00656E8E">
        <w:t xml:space="preserve"> mouse gastrulation cells</w:t>
      </w:r>
      <w:r w:rsidR="00DA7718">
        <w:t xml:space="preserve"> (Embryo 1 L2)</w:t>
      </w:r>
      <w:r w:rsidR="00656E8E">
        <w:t xml:space="preserve"> using single-cell ST </w:t>
      </w:r>
      <w:r w:rsidR="004103AF">
        <w:t>reference</w:t>
      </w:r>
      <w:r w:rsidR="00D72DEB">
        <w:t>.</w:t>
      </w:r>
    </w:p>
    <w:p w14:paraId="751B5E57" w14:textId="48F64195" w:rsidR="00C07560" w:rsidRDefault="00C07560" w:rsidP="00C82BA2"/>
    <w:p w14:paraId="55EA96F7" w14:textId="76D40DDF" w:rsidR="00E709AD" w:rsidRDefault="00E709AD" w:rsidP="00E709AD">
      <w:r w:rsidRPr="00C557E5">
        <w:rPr>
          <w:b/>
        </w:rPr>
        <w:t>Supplementar</w:t>
      </w:r>
      <w:r w:rsidRPr="00C557E5">
        <w:rPr>
          <w:rFonts w:hint="eastAsia"/>
          <w:b/>
        </w:rPr>
        <w:t>y</w:t>
      </w:r>
      <w:r w:rsidR="004A3DFB" w:rsidRPr="00C557E5">
        <w:rPr>
          <w:b/>
        </w:rPr>
        <w:t xml:space="preserve"> Dataset 2</w:t>
      </w:r>
      <w:r>
        <w:t>: B</w:t>
      </w:r>
      <w:r w:rsidR="002F1C44">
        <w:t xml:space="preserve">enchmarking results of </w:t>
      </w:r>
      <w:r>
        <w:t>spatial reco</w:t>
      </w:r>
      <w:r w:rsidR="00E95DD2">
        <w:t>nstruction for</w:t>
      </w:r>
      <w:r>
        <w:t xml:space="preserve"> mouse gastrulation cells (</w:t>
      </w:r>
      <w:r w:rsidR="00920502">
        <w:t>Embryo 2</w:t>
      </w:r>
      <w:r>
        <w:t xml:space="preserve"> L2) using single-cell ST reference.</w:t>
      </w:r>
    </w:p>
    <w:p w14:paraId="2A3EC9FF" w14:textId="0AB1C7F4" w:rsidR="00E709AD" w:rsidRDefault="00E709AD" w:rsidP="00C82BA2"/>
    <w:p w14:paraId="797919DD" w14:textId="1957EFD3" w:rsidR="00926056" w:rsidRDefault="00926056" w:rsidP="00926056">
      <w:r w:rsidRPr="00C557E5">
        <w:rPr>
          <w:b/>
        </w:rPr>
        <w:t>Supplementar</w:t>
      </w:r>
      <w:r w:rsidRPr="00C557E5">
        <w:rPr>
          <w:rFonts w:hint="eastAsia"/>
          <w:b/>
        </w:rPr>
        <w:t>y</w:t>
      </w:r>
      <w:r w:rsidRPr="00C557E5">
        <w:rPr>
          <w:b/>
        </w:rPr>
        <w:t xml:space="preserve"> Dataset </w:t>
      </w:r>
      <w:r w:rsidR="008332E7" w:rsidRPr="00C557E5">
        <w:rPr>
          <w:b/>
        </w:rPr>
        <w:t>3</w:t>
      </w:r>
      <w:r>
        <w:t xml:space="preserve">: Benchmarking results of spatial reconstruction for mouse gastrulation cells (Embryo </w:t>
      </w:r>
      <w:r w:rsidR="009344B9">
        <w:t>3</w:t>
      </w:r>
      <w:r>
        <w:t xml:space="preserve"> L2) using single-cell ST reference.</w:t>
      </w:r>
    </w:p>
    <w:p w14:paraId="615093C3" w14:textId="53D6AE0A" w:rsidR="00926056" w:rsidRDefault="00926056" w:rsidP="00C82BA2"/>
    <w:p w14:paraId="6DDFA5CC" w14:textId="52463516" w:rsidR="000106D9" w:rsidRDefault="00DA571B" w:rsidP="00C82BA2">
      <w:r w:rsidRPr="00B81106">
        <w:rPr>
          <w:b/>
        </w:rPr>
        <w:t>Supplementary Dataset 4</w:t>
      </w:r>
      <w:r w:rsidR="00FB6D5D">
        <w:t>:</w:t>
      </w:r>
      <w:r>
        <w:t xml:space="preserve"> Benchmarking results of spatial reconstruction for mouse gastrulation cells (Embryo 1 L2) using </w:t>
      </w:r>
      <w:r w:rsidR="008E4F30">
        <w:t>array-based</w:t>
      </w:r>
      <w:r>
        <w:t xml:space="preserve"> ST reference.</w:t>
      </w:r>
    </w:p>
    <w:p w14:paraId="6A6F72D1" w14:textId="3FF1C634" w:rsidR="00257408" w:rsidRDefault="00257408" w:rsidP="00C82BA2"/>
    <w:p w14:paraId="21FDA7E8" w14:textId="320307D3" w:rsidR="00257408" w:rsidRPr="00C82BA2" w:rsidRDefault="00257408" w:rsidP="00257408">
      <w:r w:rsidRPr="00B81106">
        <w:rPr>
          <w:b/>
        </w:rPr>
        <w:t>S</w:t>
      </w:r>
      <w:r w:rsidR="0000389F">
        <w:rPr>
          <w:b/>
        </w:rPr>
        <w:t>upplementary Dataset 5</w:t>
      </w:r>
      <w:r>
        <w:t>: Benchmarking results of spatial reconstruction for mouse gastrulation cells (</w:t>
      </w:r>
      <w:r w:rsidR="00567AEA">
        <w:t>Embryo 2</w:t>
      </w:r>
      <w:r>
        <w:t xml:space="preserve"> L2) using array-based ST reference.</w:t>
      </w:r>
    </w:p>
    <w:p w14:paraId="394D90A2" w14:textId="1B1F38A3" w:rsidR="00257408" w:rsidRDefault="00257408" w:rsidP="00C82BA2"/>
    <w:p w14:paraId="28903A4B" w14:textId="14DF1D5E" w:rsidR="00257408" w:rsidRDefault="00257408" w:rsidP="00257408">
      <w:r w:rsidRPr="00B81106">
        <w:rPr>
          <w:b/>
        </w:rPr>
        <w:t>S</w:t>
      </w:r>
      <w:r w:rsidR="0000389F">
        <w:rPr>
          <w:b/>
        </w:rPr>
        <w:t>upplementary Dataset 6</w:t>
      </w:r>
      <w:r>
        <w:t>: Benchmarking results of spatial reconstruction for mouse gastrulation cells (Emb</w:t>
      </w:r>
      <w:r w:rsidR="00567AEA">
        <w:t>ryo 3</w:t>
      </w:r>
      <w:r>
        <w:t xml:space="preserve"> L2) using array-based ST reference.</w:t>
      </w:r>
    </w:p>
    <w:p w14:paraId="4E76503A" w14:textId="218B9633" w:rsidR="00B878E7" w:rsidRDefault="00B878E7" w:rsidP="00257408"/>
    <w:p w14:paraId="030DF4CD" w14:textId="79761FDF" w:rsidR="00B878E7" w:rsidRDefault="00BA011F" w:rsidP="00257408">
      <w:r w:rsidRPr="00B81106">
        <w:rPr>
          <w:b/>
        </w:rPr>
        <w:t>S</w:t>
      </w:r>
      <w:r>
        <w:rPr>
          <w:b/>
        </w:rPr>
        <w:t xml:space="preserve">upplementary Dataset </w:t>
      </w:r>
      <w:r w:rsidR="009D1ECC">
        <w:rPr>
          <w:b/>
        </w:rPr>
        <w:t>7</w:t>
      </w:r>
      <w:r>
        <w:t xml:space="preserve">: Benchmarking results of </w:t>
      </w:r>
      <w:r w:rsidR="002D5167">
        <w:t>human breast cells.</w:t>
      </w:r>
    </w:p>
    <w:p w14:paraId="43B1AE70" w14:textId="77777777" w:rsidR="00531778" w:rsidRPr="00C82BA2" w:rsidRDefault="00531778" w:rsidP="00257408">
      <w:bookmarkStart w:id="0" w:name="_GoBack"/>
      <w:bookmarkEnd w:id="0"/>
    </w:p>
    <w:p w14:paraId="767701C7" w14:textId="12563DD3" w:rsidR="00353F38" w:rsidRPr="00C82BA2" w:rsidRDefault="00353F38" w:rsidP="00353F38">
      <w:r w:rsidRPr="00B81106">
        <w:rPr>
          <w:b/>
        </w:rPr>
        <w:t>S</w:t>
      </w:r>
      <w:r>
        <w:rPr>
          <w:b/>
        </w:rPr>
        <w:t xml:space="preserve">upplementary Dataset </w:t>
      </w:r>
      <w:r>
        <w:rPr>
          <w:b/>
        </w:rPr>
        <w:t>8</w:t>
      </w:r>
      <w:r>
        <w:t xml:space="preserve">: Benchmarking results of </w:t>
      </w:r>
      <w:r>
        <w:t>mouse brain cells</w:t>
      </w:r>
      <w:r>
        <w:t>.</w:t>
      </w:r>
    </w:p>
    <w:p w14:paraId="17CC9863" w14:textId="77777777" w:rsidR="00257408" w:rsidRPr="00C82BA2" w:rsidRDefault="00257408" w:rsidP="00C82BA2"/>
    <w:sectPr w:rsidR="00257408" w:rsidRPr="00C82BA2" w:rsidSect="00A46E1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SimSun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0C"/>
    <w:rsid w:val="0000389F"/>
    <w:rsid w:val="000106D9"/>
    <w:rsid w:val="0009244C"/>
    <w:rsid w:val="00116D75"/>
    <w:rsid w:val="00257408"/>
    <w:rsid w:val="002D5167"/>
    <w:rsid w:val="002F1C44"/>
    <w:rsid w:val="00353F38"/>
    <w:rsid w:val="004103AF"/>
    <w:rsid w:val="00436BAD"/>
    <w:rsid w:val="004A3DFB"/>
    <w:rsid w:val="00530FE8"/>
    <w:rsid w:val="00531778"/>
    <w:rsid w:val="00567AEA"/>
    <w:rsid w:val="00656E8E"/>
    <w:rsid w:val="00664B2C"/>
    <w:rsid w:val="006C3116"/>
    <w:rsid w:val="008332E7"/>
    <w:rsid w:val="008907BE"/>
    <w:rsid w:val="008E4F30"/>
    <w:rsid w:val="00920502"/>
    <w:rsid w:val="00926056"/>
    <w:rsid w:val="009344B9"/>
    <w:rsid w:val="009B200C"/>
    <w:rsid w:val="009D1ECC"/>
    <w:rsid w:val="00A46E11"/>
    <w:rsid w:val="00A52291"/>
    <w:rsid w:val="00B81106"/>
    <w:rsid w:val="00B878E7"/>
    <w:rsid w:val="00BA011F"/>
    <w:rsid w:val="00BB502C"/>
    <w:rsid w:val="00C07560"/>
    <w:rsid w:val="00C557E5"/>
    <w:rsid w:val="00C82BA2"/>
    <w:rsid w:val="00CF657A"/>
    <w:rsid w:val="00D16E74"/>
    <w:rsid w:val="00D72DEB"/>
    <w:rsid w:val="00DA571B"/>
    <w:rsid w:val="00DA7718"/>
    <w:rsid w:val="00E41BDF"/>
    <w:rsid w:val="00E709AD"/>
    <w:rsid w:val="00E95DD2"/>
    <w:rsid w:val="00EE0A2B"/>
    <w:rsid w:val="00F961B3"/>
    <w:rsid w:val="00FB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8B076"/>
  <w15:chartTrackingRefBased/>
  <w15:docId w15:val="{0460BEE3-49FE-45DA-A561-65F16391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B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B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0A8C0B4C5FCA4D8FB35BCDEA0585FF" ma:contentTypeVersion="16" ma:contentTypeDescription="Create a new document." ma:contentTypeScope="" ma:versionID="cc353bb47e4be9c996bc8b182b399b8d">
  <xsd:schema xmlns:xsd="http://www.w3.org/2001/XMLSchema" xmlns:xs="http://www.w3.org/2001/XMLSchema" xmlns:p="http://schemas.microsoft.com/office/2006/metadata/properties" xmlns:ns3="7fa3e60b-940c-4288-ac83-e140f7ee4273" xmlns:ns4="6c2fc491-eb18-4c9a-888a-a6bbfb98ec75" targetNamespace="http://schemas.microsoft.com/office/2006/metadata/properties" ma:root="true" ma:fieldsID="c3c8b4dbd96a2ff4d61bd00fb8afe1f5" ns3:_="" ns4:_="">
    <xsd:import namespace="7fa3e60b-940c-4288-ac83-e140f7ee4273"/>
    <xsd:import namespace="6c2fc491-eb18-4c9a-888a-a6bbfb98ec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3e60b-940c-4288-ac83-e140f7ee42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2fc491-eb18-4c9a-888a-a6bbfb98ec7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a3e60b-940c-4288-ac83-e140f7ee427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9B40AC-E15A-4903-A71C-65DD38DE8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3e60b-940c-4288-ac83-e140f7ee4273"/>
    <ds:schemaRef ds:uri="6c2fc491-eb18-4c9a-888a-a6bbfb98ec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047EE0-7956-45AB-A768-8F2106B5F13D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7fa3e60b-940c-4288-ac83-e140f7ee4273"/>
    <ds:schemaRef ds:uri="http://schemas.microsoft.com/office/infopath/2007/PartnerControls"/>
    <ds:schemaRef ds:uri="6c2fc491-eb18-4c9a-888a-a6bbfb98ec75"/>
  </ds:schemaRefs>
</ds:datastoreItem>
</file>

<file path=customXml/itemProps3.xml><?xml version="1.0" encoding="utf-8"?>
<ds:datastoreItem xmlns:ds="http://schemas.openxmlformats.org/officeDocument/2006/customXml" ds:itemID="{52524DB5-8378-447F-8D34-D18B159C8C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n Li</dc:creator>
  <cp:keywords/>
  <dc:description/>
  <cp:lastModifiedBy>Shumin Li</cp:lastModifiedBy>
  <cp:revision>44</cp:revision>
  <dcterms:created xsi:type="dcterms:W3CDTF">2023-09-05T07:30:00Z</dcterms:created>
  <dcterms:modified xsi:type="dcterms:W3CDTF">2023-09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0A8C0B4C5FCA4D8FB35BCDEA0585FF</vt:lpwstr>
  </property>
</Properties>
</file>